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209"/>
        <w:gridCol w:w="2459"/>
        <w:gridCol w:w="2302"/>
      </w:tblGrid>
      <w:tr w:rsidR="00D93604" w:rsidRPr="00444C80" w:rsidTr="005C40A9"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C80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C80">
              <w:rPr>
                <w:rFonts w:ascii="Times New Roman" w:hAnsi="Times New Roman" w:cs="Times New Roman"/>
                <w:sz w:val="24"/>
                <w:szCs w:val="24"/>
              </w:rPr>
              <w:t>Number of markers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:rsidR="00D93604" w:rsidRPr="00444C80" w:rsidRDefault="006553EE" w:rsidP="00402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C80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C80">
              <w:rPr>
                <w:rFonts w:ascii="Times New Roman" w:hAnsi="Times New Roman" w:cs="Times New Roman"/>
                <w:sz w:val="24"/>
                <w:szCs w:val="24"/>
              </w:rPr>
              <w:t>PIC</w:t>
            </w:r>
          </w:p>
        </w:tc>
      </w:tr>
      <w:tr w:rsidR="00D93604" w:rsidRPr="00444C80" w:rsidTr="005C40A9">
        <w:tc>
          <w:tcPr>
            <w:tcW w:w="2606" w:type="dxa"/>
            <w:tcBorders>
              <w:top w:val="single" w:sz="4" w:space="0" w:color="auto"/>
            </w:tcBorders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:rsidR="00D93604" w:rsidRPr="00444C80" w:rsidRDefault="00AC611D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:rsidR="00D93604" w:rsidRPr="00444C80" w:rsidRDefault="00E111C0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D93604" w:rsidRPr="00444C80" w:rsidRDefault="00E111C0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09" w:type="dxa"/>
          </w:tcPr>
          <w:p w:rsidR="00D93604" w:rsidRPr="00444C80" w:rsidRDefault="001F4F93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2459" w:type="dxa"/>
          </w:tcPr>
          <w:p w:rsidR="00D93604" w:rsidRPr="00444C80" w:rsidRDefault="00B452D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02" w:type="dxa"/>
          </w:tcPr>
          <w:p w:rsidR="00D93604" w:rsidRPr="00444C80" w:rsidRDefault="00B452D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2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209" w:type="dxa"/>
          </w:tcPr>
          <w:p w:rsidR="00D93604" w:rsidRPr="00444C80" w:rsidRDefault="001F4F93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459" w:type="dxa"/>
          </w:tcPr>
          <w:p w:rsidR="00D93604" w:rsidRPr="00444C80" w:rsidRDefault="0080368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02" w:type="dxa"/>
          </w:tcPr>
          <w:p w:rsidR="00D93604" w:rsidRPr="00444C80" w:rsidRDefault="0080368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2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209" w:type="dxa"/>
          </w:tcPr>
          <w:p w:rsidR="00D93604" w:rsidRPr="00444C80" w:rsidRDefault="00846D0E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459" w:type="dxa"/>
          </w:tcPr>
          <w:p w:rsidR="00D93604" w:rsidRPr="00444C80" w:rsidRDefault="000042D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0042D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209" w:type="dxa"/>
          </w:tcPr>
          <w:p w:rsidR="00D93604" w:rsidRPr="00444C80" w:rsidRDefault="00C7449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2459" w:type="dxa"/>
          </w:tcPr>
          <w:p w:rsidR="00D93604" w:rsidRPr="00444C80" w:rsidRDefault="00467D6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467D6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209" w:type="dxa"/>
          </w:tcPr>
          <w:p w:rsidR="00D93604" w:rsidRPr="00444C80" w:rsidRDefault="00783FB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59" w:type="dxa"/>
          </w:tcPr>
          <w:p w:rsidR="00D93604" w:rsidRPr="00444C80" w:rsidRDefault="0099379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02" w:type="dxa"/>
          </w:tcPr>
          <w:p w:rsidR="00D93604" w:rsidRPr="00444C80" w:rsidRDefault="0099379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0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209" w:type="dxa"/>
          </w:tcPr>
          <w:p w:rsidR="00D93604" w:rsidRPr="00444C80" w:rsidRDefault="004D610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459" w:type="dxa"/>
          </w:tcPr>
          <w:p w:rsidR="00D93604" w:rsidRPr="00444C80" w:rsidRDefault="007D1FCB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302" w:type="dxa"/>
          </w:tcPr>
          <w:p w:rsidR="00D93604" w:rsidRPr="00444C80" w:rsidRDefault="007D1FCB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1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209" w:type="dxa"/>
          </w:tcPr>
          <w:p w:rsidR="00D93604" w:rsidRPr="00444C80" w:rsidRDefault="004870E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459" w:type="dxa"/>
          </w:tcPr>
          <w:p w:rsidR="00D93604" w:rsidRPr="00444C80" w:rsidRDefault="00B94E9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B94E9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2209" w:type="dxa"/>
          </w:tcPr>
          <w:p w:rsidR="00D93604" w:rsidRPr="00444C80" w:rsidRDefault="00240FF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59" w:type="dxa"/>
          </w:tcPr>
          <w:p w:rsidR="00D93604" w:rsidRPr="00444C80" w:rsidRDefault="00BC55D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BC55D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09" w:type="dxa"/>
          </w:tcPr>
          <w:p w:rsidR="00D93604" w:rsidRPr="00444C80" w:rsidRDefault="00DE4D1B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459" w:type="dxa"/>
          </w:tcPr>
          <w:p w:rsidR="00D93604" w:rsidRPr="00444C80" w:rsidRDefault="00D86C62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02" w:type="dxa"/>
          </w:tcPr>
          <w:p w:rsidR="00D93604" w:rsidRPr="00444C80" w:rsidRDefault="00D86C62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0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209" w:type="dxa"/>
          </w:tcPr>
          <w:p w:rsidR="00D93604" w:rsidRPr="00444C80" w:rsidRDefault="00F65D1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459" w:type="dxa"/>
          </w:tcPr>
          <w:p w:rsidR="00D93604" w:rsidRPr="00444C80" w:rsidRDefault="00561E95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02" w:type="dxa"/>
          </w:tcPr>
          <w:p w:rsidR="00D93604" w:rsidRPr="00444C80" w:rsidRDefault="00561E95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0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209" w:type="dxa"/>
          </w:tcPr>
          <w:p w:rsidR="00D93604" w:rsidRPr="00444C80" w:rsidRDefault="00016D2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59" w:type="dxa"/>
          </w:tcPr>
          <w:p w:rsidR="00D93604" w:rsidRPr="00444C80" w:rsidRDefault="008B414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02" w:type="dxa"/>
          </w:tcPr>
          <w:p w:rsidR="00D93604" w:rsidRPr="00444C80" w:rsidRDefault="008B4148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15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209" w:type="dxa"/>
          </w:tcPr>
          <w:p w:rsidR="00D93604" w:rsidRPr="00444C80" w:rsidRDefault="00016D2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459" w:type="dxa"/>
          </w:tcPr>
          <w:p w:rsidR="00D93604" w:rsidRPr="00444C80" w:rsidRDefault="008E646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02" w:type="dxa"/>
          </w:tcPr>
          <w:p w:rsidR="00D93604" w:rsidRPr="00444C80" w:rsidRDefault="008E646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2209" w:type="dxa"/>
          </w:tcPr>
          <w:p w:rsidR="00D93604" w:rsidRPr="00444C80" w:rsidRDefault="00FD0C8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459" w:type="dxa"/>
          </w:tcPr>
          <w:p w:rsidR="00D93604" w:rsidRPr="00444C80" w:rsidRDefault="00246A53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246A53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2209" w:type="dxa"/>
          </w:tcPr>
          <w:p w:rsidR="00D93604" w:rsidRPr="00444C80" w:rsidRDefault="00361D2F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59" w:type="dxa"/>
          </w:tcPr>
          <w:p w:rsidR="00D93604" w:rsidRPr="00444C80" w:rsidRDefault="00E4097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302" w:type="dxa"/>
          </w:tcPr>
          <w:p w:rsidR="00D93604" w:rsidRPr="00444C80" w:rsidRDefault="00E40977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209" w:type="dxa"/>
          </w:tcPr>
          <w:p w:rsidR="00D93604" w:rsidRPr="00444C80" w:rsidRDefault="00ED35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459" w:type="dxa"/>
          </w:tcPr>
          <w:p w:rsidR="00D93604" w:rsidRPr="00444C80" w:rsidRDefault="00741A2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02" w:type="dxa"/>
          </w:tcPr>
          <w:p w:rsidR="00D93604" w:rsidRPr="00444C80" w:rsidRDefault="00741A2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09" w:type="dxa"/>
          </w:tcPr>
          <w:p w:rsidR="00D93604" w:rsidRPr="00444C80" w:rsidRDefault="007E37C3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2459" w:type="dxa"/>
          </w:tcPr>
          <w:p w:rsidR="00D93604" w:rsidRPr="00444C80" w:rsidRDefault="000F2DDB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302" w:type="dxa"/>
          </w:tcPr>
          <w:p w:rsidR="00D93604" w:rsidRPr="00444C80" w:rsidRDefault="000F2DDB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1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2209" w:type="dxa"/>
          </w:tcPr>
          <w:p w:rsidR="00D93604" w:rsidRPr="00444C80" w:rsidRDefault="006C700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459" w:type="dxa"/>
          </w:tcPr>
          <w:p w:rsidR="00D93604" w:rsidRPr="00444C80" w:rsidRDefault="00D8613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02" w:type="dxa"/>
          </w:tcPr>
          <w:p w:rsidR="00D93604" w:rsidRPr="00444C80" w:rsidRDefault="00D8613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09" w:type="dxa"/>
          </w:tcPr>
          <w:p w:rsidR="00D93604" w:rsidRPr="00444C80" w:rsidRDefault="00BF4026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459" w:type="dxa"/>
          </w:tcPr>
          <w:p w:rsidR="00D93604" w:rsidRPr="00444C80" w:rsidRDefault="002B6635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02" w:type="dxa"/>
          </w:tcPr>
          <w:p w:rsidR="00D93604" w:rsidRPr="00444C80" w:rsidRDefault="002B6635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0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9" w:type="dxa"/>
          </w:tcPr>
          <w:p w:rsidR="00D93604" w:rsidRPr="00444C80" w:rsidRDefault="00D62E6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459" w:type="dxa"/>
          </w:tcPr>
          <w:p w:rsidR="00D93604" w:rsidRPr="00444C80" w:rsidRDefault="004253BD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02" w:type="dxa"/>
          </w:tcPr>
          <w:p w:rsidR="00D93604" w:rsidRPr="00444C80" w:rsidRDefault="004253BD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4</w:t>
            </w:r>
          </w:p>
        </w:tc>
      </w:tr>
      <w:tr w:rsidR="00D93604" w:rsidRPr="00444C80" w:rsidTr="005C40A9">
        <w:tc>
          <w:tcPr>
            <w:tcW w:w="2606" w:type="dxa"/>
          </w:tcPr>
          <w:p w:rsidR="00D93604" w:rsidRPr="00444C80" w:rsidRDefault="00D93604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2209" w:type="dxa"/>
          </w:tcPr>
          <w:p w:rsidR="00D93604" w:rsidRPr="00444C80" w:rsidRDefault="00D62E6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459" w:type="dxa"/>
          </w:tcPr>
          <w:p w:rsidR="00D93604" w:rsidRPr="00444C80" w:rsidRDefault="00CA102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302" w:type="dxa"/>
          </w:tcPr>
          <w:p w:rsidR="00D93604" w:rsidRPr="00444C80" w:rsidRDefault="00CA102A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17</w:t>
            </w:r>
          </w:p>
        </w:tc>
      </w:tr>
      <w:tr w:rsidR="005C1541" w:rsidRPr="00444C80" w:rsidTr="005C40A9">
        <w:tc>
          <w:tcPr>
            <w:tcW w:w="2606" w:type="dxa"/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A sub-genome</w:t>
            </w:r>
          </w:p>
        </w:tc>
        <w:tc>
          <w:tcPr>
            <w:tcW w:w="2209" w:type="dxa"/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2459" w:type="dxa"/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302" w:type="dxa"/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2</w:t>
            </w:r>
          </w:p>
        </w:tc>
      </w:tr>
      <w:tr w:rsidR="005C1541" w:rsidRPr="00444C80" w:rsidTr="005C40A9">
        <w:tc>
          <w:tcPr>
            <w:tcW w:w="2606" w:type="dxa"/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B sub-genome</w:t>
            </w:r>
          </w:p>
        </w:tc>
        <w:tc>
          <w:tcPr>
            <w:tcW w:w="2209" w:type="dxa"/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2456</w:t>
            </w:r>
          </w:p>
        </w:tc>
        <w:tc>
          <w:tcPr>
            <w:tcW w:w="2459" w:type="dxa"/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02" w:type="dxa"/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2</w:t>
            </w:r>
          </w:p>
        </w:tc>
      </w:tr>
      <w:tr w:rsidR="005C1541" w:rsidRPr="00444C80" w:rsidTr="005C40A9">
        <w:tc>
          <w:tcPr>
            <w:tcW w:w="2606" w:type="dxa"/>
            <w:tcBorders>
              <w:bottom w:val="single" w:sz="4" w:space="0" w:color="auto"/>
            </w:tcBorders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D sub-genome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5C1541" w:rsidRPr="00444C80" w:rsidRDefault="005C1541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5C1541" w:rsidRPr="00444C80" w:rsidRDefault="009F0989" w:rsidP="00402AF8">
            <w:pPr>
              <w:rPr>
                <w:rFonts w:ascii="Times New Roman" w:hAnsi="Times New Roman" w:cs="Times New Roman"/>
              </w:rPr>
            </w:pPr>
            <w:r w:rsidRPr="00444C80">
              <w:rPr>
                <w:rFonts w:ascii="Times New Roman" w:hAnsi="Times New Roman" w:cs="Times New Roman"/>
              </w:rPr>
              <w:t>0.21</w:t>
            </w:r>
          </w:p>
        </w:tc>
      </w:tr>
    </w:tbl>
    <w:p w:rsidR="00253C28" w:rsidRPr="00444C80" w:rsidRDefault="00495B9C" w:rsidP="00827E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. T</w:t>
      </w:r>
      <w:r w:rsidR="00402AF8" w:rsidRPr="00444C80">
        <w:rPr>
          <w:rFonts w:ascii="Times New Roman" w:hAnsi="Times New Roman" w:cs="Times New Roman"/>
          <w:sz w:val="24"/>
          <w:szCs w:val="24"/>
        </w:rPr>
        <w:t xml:space="preserve">able </w:t>
      </w:r>
      <w:bookmarkStart w:id="0" w:name="_GoBack"/>
      <w:bookmarkEnd w:id="0"/>
      <w:r w:rsidR="006E5B14">
        <w:rPr>
          <w:rFonts w:ascii="Times New Roman" w:hAnsi="Times New Roman" w:cs="Times New Roman"/>
          <w:sz w:val="24"/>
          <w:szCs w:val="24"/>
        </w:rPr>
        <w:t>7</w:t>
      </w:r>
      <w:r w:rsidR="00FB17E3" w:rsidRPr="00444C80">
        <w:rPr>
          <w:rFonts w:ascii="Times New Roman" w:hAnsi="Times New Roman" w:cs="Times New Roman"/>
          <w:sz w:val="24"/>
          <w:szCs w:val="24"/>
        </w:rPr>
        <w:t xml:space="preserve"> </w:t>
      </w:r>
      <w:r w:rsidR="00402AF8" w:rsidRPr="00444C80">
        <w:rPr>
          <w:rFonts w:ascii="Times New Roman" w:hAnsi="Times New Roman" w:cs="Times New Roman"/>
          <w:sz w:val="24"/>
          <w:szCs w:val="24"/>
        </w:rPr>
        <w:t xml:space="preserve">Number of markers on each chromosome and diversity parameters </w:t>
      </w:r>
      <w:r w:rsidR="006553EE" w:rsidRPr="00444C80">
        <w:rPr>
          <w:rFonts w:ascii="Times New Roman" w:hAnsi="Times New Roman" w:cs="Times New Roman"/>
          <w:sz w:val="24"/>
          <w:szCs w:val="24"/>
        </w:rPr>
        <w:t>[Nei’s diversity index</w:t>
      </w:r>
      <w:r w:rsidR="00402AF8" w:rsidRPr="00444C80">
        <w:rPr>
          <w:rFonts w:ascii="Times New Roman" w:hAnsi="Times New Roman" w:cs="Times New Roman"/>
          <w:sz w:val="24"/>
          <w:szCs w:val="24"/>
        </w:rPr>
        <w:t xml:space="preserve"> </w:t>
      </w:r>
      <w:r w:rsidR="006553EE" w:rsidRPr="00444C80">
        <w:rPr>
          <w:rFonts w:ascii="Times New Roman" w:hAnsi="Times New Roman" w:cs="Times New Roman"/>
          <w:sz w:val="24"/>
          <w:szCs w:val="24"/>
        </w:rPr>
        <w:t xml:space="preserve">(DI) </w:t>
      </w:r>
      <w:r w:rsidR="00402AF8" w:rsidRPr="00444C80">
        <w:rPr>
          <w:rFonts w:ascii="Times New Roman" w:hAnsi="Times New Roman" w:cs="Times New Roman"/>
          <w:sz w:val="24"/>
          <w:szCs w:val="24"/>
        </w:rPr>
        <w:t xml:space="preserve">and </w:t>
      </w:r>
      <w:r w:rsidR="006553EE" w:rsidRPr="00444C80">
        <w:rPr>
          <w:rFonts w:ascii="Times New Roman" w:hAnsi="Times New Roman" w:cs="Times New Roman"/>
          <w:sz w:val="24"/>
          <w:szCs w:val="24"/>
        </w:rPr>
        <w:t>polymorphic information content (PIC)]</w:t>
      </w:r>
      <w:r w:rsidR="00402AF8" w:rsidRPr="00444C80">
        <w:rPr>
          <w:rFonts w:ascii="Times New Roman" w:hAnsi="Times New Roman" w:cs="Times New Roman"/>
          <w:sz w:val="24"/>
          <w:szCs w:val="24"/>
        </w:rPr>
        <w:t xml:space="preserve"> for each chromosome</w:t>
      </w:r>
    </w:p>
    <w:sectPr w:rsidR="00253C28" w:rsidRPr="00444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D65"/>
    <w:rsid w:val="000042D6"/>
    <w:rsid w:val="00016D2A"/>
    <w:rsid w:val="00092D89"/>
    <w:rsid w:val="000A0366"/>
    <w:rsid w:val="000F2818"/>
    <w:rsid w:val="000F2DDB"/>
    <w:rsid w:val="001F4F93"/>
    <w:rsid w:val="00240FF8"/>
    <w:rsid w:val="00246A53"/>
    <w:rsid w:val="00253C28"/>
    <w:rsid w:val="002B6635"/>
    <w:rsid w:val="00310B57"/>
    <w:rsid w:val="00361D2F"/>
    <w:rsid w:val="00402AF8"/>
    <w:rsid w:val="004253BD"/>
    <w:rsid w:val="00444C80"/>
    <w:rsid w:val="00467D68"/>
    <w:rsid w:val="004870E6"/>
    <w:rsid w:val="00495B9C"/>
    <w:rsid w:val="004D6101"/>
    <w:rsid w:val="00555625"/>
    <w:rsid w:val="00561E95"/>
    <w:rsid w:val="005C1541"/>
    <w:rsid w:val="005C40A9"/>
    <w:rsid w:val="006553EE"/>
    <w:rsid w:val="006C7006"/>
    <w:rsid w:val="006E5B14"/>
    <w:rsid w:val="00741A26"/>
    <w:rsid w:val="00783FB1"/>
    <w:rsid w:val="007D1FCB"/>
    <w:rsid w:val="007E37C3"/>
    <w:rsid w:val="00803688"/>
    <w:rsid w:val="008065F6"/>
    <w:rsid w:val="00827E88"/>
    <w:rsid w:val="00846D0E"/>
    <w:rsid w:val="008B4148"/>
    <w:rsid w:val="008E6467"/>
    <w:rsid w:val="0099379A"/>
    <w:rsid w:val="009F0989"/>
    <w:rsid w:val="00AC611D"/>
    <w:rsid w:val="00AD6FC8"/>
    <w:rsid w:val="00B25C96"/>
    <w:rsid w:val="00B37D65"/>
    <w:rsid w:val="00B452D6"/>
    <w:rsid w:val="00B94E9A"/>
    <w:rsid w:val="00BC55D1"/>
    <w:rsid w:val="00BF4026"/>
    <w:rsid w:val="00C74497"/>
    <w:rsid w:val="00CA102A"/>
    <w:rsid w:val="00D62E6A"/>
    <w:rsid w:val="00D8613A"/>
    <w:rsid w:val="00D86C62"/>
    <w:rsid w:val="00D93604"/>
    <w:rsid w:val="00DE0395"/>
    <w:rsid w:val="00DE4D1B"/>
    <w:rsid w:val="00E111C0"/>
    <w:rsid w:val="00E40977"/>
    <w:rsid w:val="00ED3589"/>
    <w:rsid w:val="00F65D17"/>
    <w:rsid w:val="00FB17E3"/>
    <w:rsid w:val="00FD0C84"/>
    <w:rsid w:val="00FF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7.DOCX</DocumentId>
    <DocumentType xmlns="370fed10-a368-469c-a864-2e77a9536334">Table</DocumentType>
    <TitleName xmlns="370fed10-a368-469c-a864-2e77a9536334">Table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DDD79B1-2C41-40E4-B03F-552C163C53E4}"/>
</file>

<file path=customXml/itemProps2.xml><?xml version="1.0" encoding="utf-8"?>
<ds:datastoreItem xmlns:ds="http://schemas.openxmlformats.org/officeDocument/2006/customXml" ds:itemID="{C14EC1A8-1CB9-4C98-B1E3-166BD7904B47}"/>
</file>

<file path=customXml/itemProps3.xml><?xml version="1.0" encoding="utf-8"?>
<ds:datastoreItem xmlns:ds="http://schemas.openxmlformats.org/officeDocument/2006/customXml" ds:itemID="{1409C3FD-1637-41B1-8062-C3B57C2976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61</cp:revision>
  <dcterms:created xsi:type="dcterms:W3CDTF">2015-01-07T18:00:00Z</dcterms:created>
  <dcterms:modified xsi:type="dcterms:W3CDTF">2016-06-22T21:29:00Z</dcterms:modified>
</cp:coreProperties>
</file>